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49699A" w14:textId="53AE2633" w:rsidR="001945DB" w:rsidRDefault="001945DB">
      <w:pPr>
        <w:widowControl/>
        <w:jc w:val="left"/>
        <w:rPr>
          <w:sz w:val="16"/>
          <w:szCs w:val="16"/>
        </w:rPr>
      </w:pPr>
    </w:p>
    <w:p w14:paraId="74ED4EBC" w14:textId="77777777" w:rsidR="001945DB" w:rsidRDefault="001945DB" w:rsidP="001945DB">
      <w:pPr>
        <w:spacing w:line="0" w:lineRule="atLeast"/>
        <w:rPr>
          <w:sz w:val="16"/>
          <w:szCs w:val="16"/>
        </w:rPr>
      </w:pPr>
    </w:p>
    <w:p w14:paraId="70E23398" w14:textId="5AFC6325" w:rsidR="00DE7D72" w:rsidRDefault="00DE7D72">
      <w:pPr>
        <w:widowControl/>
        <w:jc w:val="left"/>
        <w:rPr>
          <w:sz w:val="16"/>
          <w:szCs w:val="16"/>
        </w:rPr>
      </w:pPr>
    </w:p>
    <w:tbl>
      <w:tblPr>
        <w:tblW w:w="16655" w:type="dxa"/>
        <w:tblInd w:w="24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986"/>
        <w:gridCol w:w="709"/>
        <w:gridCol w:w="708"/>
        <w:gridCol w:w="709"/>
        <w:gridCol w:w="851"/>
        <w:gridCol w:w="992"/>
        <w:gridCol w:w="977"/>
        <w:gridCol w:w="850"/>
        <w:gridCol w:w="992"/>
        <w:gridCol w:w="1119"/>
        <w:gridCol w:w="977"/>
        <w:gridCol w:w="977"/>
        <w:gridCol w:w="977"/>
        <w:gridCol w:w="993"/>
        <w:gridCol w:w="785"/>
        <w:gridCol w:w="567"/>
        <w:gridCol w:w="1206"/>
        <w:gridCol w:w="1062"/>
      </w:tblGrid>
      <w:tr w:rsidR="00514A5B" w:rsidRPr="00B22A3D" w14:paraId="0C0B4DAC" w14:textId="45E5118D" w:rsidTr="00514A5B">
        <w:trPr>
          <w:trHeight w:val="300"/>
        </w:trPr>
        <w:tc>
          <w:tcPr>
            <w:tcW w:w="16655" w:type="dxa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F1E8B" w14:textId="1F745C82" w:rsidR="00514A5B" w:rsidRPr="00EC1CD8" w:rsidRDefault="00514A5B" w:rsidP="00D86518">
            <w:pPr>
              <w:widowControl/>
              <w:spacing w:line="0" w:lineRule="atLeast"/>
              <w:rPr>
                <w:rFonts w:ascii="Calibri" w:eastAsia="ＭＳ Ｐゴシック" w:hAnsi="Calibri" w:cs="Times New Roman"/>
                <w:color w:val="000000"/>
                <w:kern w:val="0"/>
                <w:sz w:val="20"/>
                <w:szCs w:val="20"/>
              </w:rPr>
            </w:pPr>
            <w:r w:rsidRPr="00EC1CD8">
              <w:rPr>
                <w:rFonts w:ascii="Calibri" w:eastAsia="ＭＳ Ｐゴシック" w:hAnsi="Calibri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upplementary Table 1.  </w:t>
            </w:r>
            <w:r w:rsidRPr="00EC1CD8">
              <w:rPr>
                <w:rFonts w:ascii="Calibri" w:eastAsia="ＭＳ Ｐゴシック" w:hAnsi="Calibri" w:cs="Times New Roman"/>
                <w:bCs/>
                <w:color w:val="000000"/>
                <w:kern w:val="0"/>
                <w:sz w:val="20"/>
                <w:szCs w:val="20"/>
              </w:rPr>
              <w:t>Rare non-synonymous variants in 21 genes associated with hereditary predisposition for pancreatic, breast and ovarian cancers</w:t>
            </w:r>
            <w:r w:rsidR="00EC1CD8" w:rsidRPr="00EC1CD8">
              <w:rPr>
                <w:rFonts w:ascii="Calibri" w:eastAsia="ＭＳ Ｐゴシック" w:hAnsi="Calibri" w:cs="Times New Roman"/>
                <w:bCs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514A5B" w:rsidRPr="00B22A3D" w14:paraId="566D4DC4" w14:textId="2DA3AFE9" w:rsidTr="00D86518">
        <w:trPr>
          <w:trHeight w:val="1000"/>
        </w:trPr>
        <w:tc>
          <w:tcPr>
            <w:tcW w:w="2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F664D" w14:textId="77777777" w:rsidR="00514A5B" w:rsidRPr="00B22A3D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22A3D"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44EE5" w14:textId="77777777" w:rsidR="00514A5B" w:rsidRPr="00514A5B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14A5B">
              <w:rPr>
                <w:rFonts w:ascii="Calibri" w:eastAsia="ＭＳ Ｐゴシック" w:hAnsi="Calibri" w:cs="Times New Roman"/>
                <w:b/>
                <w:bCs/>
                <w:color w:val="000000"/>
                <w:kern w:val="0"/>
                <w:sz w:val="16"/>
                <w:szCs w:val="16"/>
              </w:rPr>
              <w:t>Patient ID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38681" w14:textId="77777777" w:rsidR="00514A5B" w:rsidRPr="00514A5B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14A5B">
              <w:rPr>
                <w:rFonts w:ascii="Calibri" w:eastAsia="ＭＳ Ｐゴシック" w:hAnsi="Calibri" w:cs="Times New Roman"/>
                <w:b/>
                <w:bCs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7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BB823" w14:textId="77777777" w:rsidR="00514A5B" w:rsidRPr="00514A5B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14A5B">
              <w:rPr>
                <w:rFonts w:ascii="Calibri" w:eastAsia="ＭＳ Ｐゴシック" w:hAnsi="Calibri" w:cs="Times New Roman"/>
                <w:b/>
                <w:bCs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7DF8F" w14:textId="77777777" w:rsidR="00514A5B" w:rsidRPr="00514A5B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14A5B">
              <w:rPr>
                <w:rFonts w:ascii="Calibri" w:eastAsia="ＭＳ Ｐゴシック" w:hAnsi="Calibri" w:cs="Times New Roman"/>
                <w:b/>
                <w:bCs/>
                <w:color w:val="000000"/>
                <w:kern w:val="0"/>
                <w:sz w:val="16"/>
                <w:szCs w:val="16"/>
              </w:rPr>
              <w:t>Sub region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378483E" w14:textId="77777777" w:rsidR="00514A5B" w:rsidRPr="00514A5B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14A5B">
              <w:rPr>
                <w:rFonts w:ascii="Calibri" w:eastAsia="ＭＳ Ｐゴシック" w:hAnsi="Calibri" w:cs="Times New Roman"/>
                <w:b/>
                <w:bCs/>
                <w:color w:val="000000"/>
                <w:kern w:val="0"/>
                <w:sz w:val="16"/>
                <w:szCs w:val="16"/>
              </w:rPr>
              <w:t>Type of mutation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8783D74" w14:textId="77777777" w:rsidR="00514A5B" w:rsidRPr="00514A5B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14A5B">
              <w:rPr>
                <w:rFonts w:ascii="Calibri" w:eastAsia="ＭＳ Ｐゴシック" w:hAnsi="Calibri" w:cs="Times New Roman"/>
                <w:b/>
                <w:bCs/>
                <w:color w:val="000000"/>
                <w:kern w:val="0"/>
                <w:sz w:val="16"/>
                <w:szCs w:val="16"/>
              </w:rPr>
              <w:t>Nucleotide change</w:t>
            </w:r>
          </w:p>
        </w:tc>
        <w:tc>
          <w:tcPr>
            <w:tcW w:w="9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7DA5732" w14:textId="77777777" w:rsidR="00514A5B" w:rsidRPr="00514A5B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14A5B">
              <w:rPr>
                <w:rFonts w:ascii="Calibri" w:eastAsia="ＭＳ Ｐゴシック" w:hAnsi="Calibri" w:cs="Times New Roman"/>
                <w:b/>
                <w:bCs/>
                <w:color w:val="000000"/>
                <w:kern w:val="0"/>
                <w:sz w:val="16"/>
                <w:szCs w:val="16"/>
              </w:rPr>
              <w:t>Amino acid change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8840911" w14:textId="77777777" w:rsidR="00514A5B" w:rsidRPr="00514A5B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14A5B">
              <w:rPr>
                <w:rFonts w:ascii="Calibri" w:eastAsia="ＭＳ Ｐゴシック" w:hAnsi="Calibri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000_ </w:t>
            </w:r>
            <w:proofErr w:type="spellStart"/>
            <w:r w:rsidRPr="00514A5B">
              <w:rPr>
                <w:rFonts w:ascii="Calibri" w:eastAsia="ＭＳ Ｐゴシック" w:hAnsi="Calibri" w:cs="Times New Roman"/>
                <w:b/>
                <w:bCs/>
                <w:color w:val="000000"/>
                <w:kern w:val="0"/>
                <w:sz w:val="16"/>
                <w:szCs w:val="16"/>
              </w:rPr>
              <w:t>GenomeMAF</w:t>
            </w:r>
            <w:proofErr w:type="spellEnd"/>
            <w:r w:rsidRPr="00514A5B">
              <w:rPr>
                <w:rFonts w:ascii="Calibri" w:eastAsia="ＭＳ Ｐゴシック" w:hAnsi="Calibri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JPN)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C5CA744" w14:textId="77777777" w:rsidR="00514A5B" w:rsidRPr="00514A5B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514A5B">
              <w:rPr>
                <w:rFonts w:ascii="Calibri" w:eastAsia="ＭＳ Ｐゴシック" w:hAnsi="Calibri" w:cs="Times New Roman"/>
                <w:b/>
                <w:bCs/>
                <w:color w:val="000000"/>
                <w:kern w:val="0"/>
                <w:sz w:val="16"/>
                <w:szCs w:val="16"/>
              </w:rPr>
              <w:t>ExAC</w:t>
            </w:r>
            <w:proofErr w:type="spellEnd"/>
            <w:r w:rsidRPr="00514A5B">
              <w:rPr>
                <w:rFonts w:ascii="Calibri" w:eastAsia="ＭＳ Ｐゴシック" w:hAnsi="Calibri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Browser (East Asian)</w:t>
            </w:r>
          </w:p>
        </w:tc>
        <w:tc>
          <w:tcPr>
            <w:tcW w:w="11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989D097" w14:textId="02F0CF9D" w:rsidR="00514A5B" w:rsidRPr="00514A5B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14A5B">
              <w:rPr>
                <w:rFonts w:ascii="Calibri" w:eastAsia="ＭＳ Ｐゴシック" w:hAnsi="Calibri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HGVB </w:t>
            </w:r>
            <w:proofErr w:type="spellStart"/>
            <w:r w:rsidRPr="00514A5B">
              <w:rPr>
                <w:rFonts w:ascii="Calibri" w:eastAsia="ＭＳ Ｐゴシック" w:hAnsi="Calibri" w:cs="Times New Roman"/>
                <w:b/>
                <w:bCs/>
                <w:color w:val="000000"/>
                <w:kern w:val="0"/>
                <w:sz w:val="16"/>
                <w:szCs w:val="16"/>
              </w:rPr>
              <w:t>SnpDB</w:t>
            </w:r>
            <w:proofErr w:type="spellEnd"/>
            <w:r w:rsidRPr="00514A5B">
              <w:rPr>
                <w:rFonts w:ascii="Calibri" w:eastAsia="ＭＳ Ｐゴシック" w:hAnsi="Calibri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MAF</w:t>
            </w:r>
          </w:p>
        </w:tc>
        <w:tc>
          <w:tcPr>
            <w:tcW w:w="9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714187B" w14:textId="2CC21809" w:rsidR="00514A5B" w:rsidRPr="00514A5B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14A5B">
              <w:rPr>
                <w:rFonts w:ascii="Calibri" w:eastAsia="ＭＳ Ｐゴシック" w:hAnsi="Calibri" w:cs="Times New Roman"/>
                <w:b/>
                <w:bCs/>
                <w:color w:val="000000"/>
                <w:kern w:val="0"/>
                <w:sz w:val="16"/>
                <w:szCs w:val="16"/>
              </w:rPr>
              <w:t>PROVEN</w:t>
            </w:r>
            <w:r>
              <w:rPr>
                <w:rFonts w:ascii="Calibri" w:eastAsia="ＭＳ Ｐゴシック" w:hAnsi="Calibri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Score)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07883" w14:textId="15D44E9C" w:rsidR="00514A5B" w:rsidRPr="00514A5B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14A5B">
              <w:rPr>
                <w:rFonts w:ascii="Calibri" w:eastAsia="ＭＳ Ｐゴシック" w:hAnsi="Calibri" w:cs="Times New Roman"/>
                <w:b/>
                <w:bCs/>
                <w:color w:val="000000"/>
                <w:kern w:val="0"/>
                <w:sz w:val="16"/>
                <w:szCs w:val="16"/>
              </w:rPr>
              <w:t>SIFT</w:t>
            </w:r>
            <w:r>
              <w:rPr>
                <w:rFonts w:ascii="Calibri" w:eastAsia="ＭＳ Ｐゴシック" w:hAnsi="Calibri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 (Score)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AD973E9" w14:textId="77777777" w:rsidR="00514A5B" w:rsidRPr="00514A5B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14A5B">
              <w:rPr>
                <w:rFonts w:ascii="Calibri" w:eastAsia="ＭＳ Ｐゴシック" w:hAnsi="Calibri" w:cs="Times New Roman"/>
                <w:b/>
                <w:bCs/>
                <w:color w:val="000000"/>
                <w:kern w:val="0"/>
                <w:sz w:val="16"/>
                <w:szCs w:val="16"/>
              </w:rPr>
              <w:t>Polyphen2 HDIV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340AA95" w14:textId="77777777" w:rsidR="00514A5B" w:rsidRPr="00514A5B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14A5B">
              <w:rPr>
                <w:rFonts w:ascii="Calibri" w:eastAsia="ＭＳ Ｐゴシック" w:hAnsi="Calibri" w:cs="Times New Roman"/>
                <w:b/>
                <w:bCs/>
                <w:color w:val="000000"/>
                <w:kern w:val="0"/>
                <w:sz w:val="16"/>
                <w:szCs w:val="16"/>
              </w:rPr>
              <w:t>Polyphen2HDIV_class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2DCD032" w14:textId="77777777" w:rsidR="00514A5B" w:rsidRPr="00514A5B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514A5B">
              <w:rPr>
                <w:rFonts w:ascii="Calibri" w:eastAsia="ＭＳ Ｐゴシック" w:hAnsi="Calibri" w:cs="Times New Roman"/>
                <w:b/>
                <w:bCs/>
                <w:color w:val="000000"/>
                <w:kern w:val="0"/>
                <w:sz w:val="14"/>
                <w:szCs w:val="16"/>
              </w:rPr>
              <w:t>InSIGHT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C2C059A" w14:textId="77777777" w:rsidR="00514A5B" w:rsidRPr="00514A5B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14A5B">
              <w:rPr>
                <w:rFonts w:ascii="Calibri" w:eastAsia="ＭＳ Ｐゴシック" w:hAnsi="Calibri" w:cs="Times New Roman"/>
                <w:b/>
                <w:bCs/>
                <w:color w:val="000000"/>
                <w:kern w:val="0"/>
                <w:sz w:val="14"/>
                <w:szCs w:val="16"/>
              </w:rPr>
              <w:t>LOVD IARC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FDFC3F4" w14:textId="77777777" w:rsidR="00514A5B" w:rsidRPr="00514A5B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514A5B">
              <w:rPr>
                <w:rFonts w:ascii="Calibri" w:eastAsia="ＭＳ Ｐゴシック" w:hAnsi="Calibri" w:cs="Times New Roman"/>
                <w:b/>
                <w:bCs/>
                <w:color w:val="000000"/>
                <w:kern w:val="0"/>
                <w:sz w:val="16"/>
                <w:szCs w:val="16"/>
              </w:rPr>
              <w:t>ClinVar</w:t>
            </w:r>
            <w:proofErr w:type="spellEnd"/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7BA04965" w14:textId="5EEF6FB9" w:rsidR="00514A5B" w:rsidRPr="00514A5B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86518">
              <w:rPr>
                <w:rFonts w:ascii="Calibri" w:eastAsia="ＭＳ Ｐゴシック" w:hAnsi="Calibri" w:cs="Times New Roman"/>
                <w:b/>
                <w:bCs/>
                <w:color w:val="000000"/>
                <w:kern w:val="0"/>
                <w:sz w:val="14"/>
                <w:szCs w:val="16"/>
              </w:rPr>
              <w:t>Interpretation</w:t>
            </w:r>
          </w:p>
        </w:tc>
      </w:tr>
      <w:tr w:rsidR="00514A5B" w:rsidRPr="00B22A3D" w14:paraId="274D42B7" w14:textId="4F2C9A08" w:rsidTr="00D86518">
        <w:trPr>
          <w:trHeight w:val="586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D4826" w14:textId="77777777" w:rsidR="00514A5B" w:rsidRPr="00B22A3D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22A3D"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59B84" w14:textId="229DEBDB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NCCH-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BFC42" w14:textId="55B2605D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939A1" w14:textId="089D458D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i/>
                <w:iCs/>
                <w:color w:val="000000"/>
                <w:sz w:val="16"/>
                <w:szCs w:val="16"/>
              </w:rPr>
              <w:t>AT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47697" w14:textId="13263AFE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CDS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648E3" w14:textId="0FDD3BD8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6F1A0" w14:textId="7AC5A529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c. 8581 A&gt;G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053B5" w14:textId="62AF572C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p. Ile2861</w:t>
            </w:r>
            <w:r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 xml:space="preserve"> </w:t>
            </w: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V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0D329" w14:textId="1BDD387E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1A48A" w14:textId="25766B38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1F109" w14:textId="4260639F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8DB3D" w14:textId="5F75EA8C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Neutral</w:t>
            </w:r>
            <w:r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 xml:space="preserve"> (-0.6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DCB48" w14:textId="385B9083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Damaging</w:t>
            </w:r>
            <w:r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 xml:space="preserve"> (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2FD78" w14:textId="4B68BAC3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2AD0D" w14:textId="03BBDA7F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PROBABLY DAMAGIN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59800" w14:textId="58B9DCC1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50E64" w14:textId="77777777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5FCBA" w14:textId="317CF4BF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E05EF" w14:textId="21C60A0C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VUS</w:t>
            </w:r>
          </w:p>
        </w:tc>
      </w:tr>
      <w:tr w:rsidR="00514A5B" w:rsidRPr="00B22A3D" w14:paraId="045EEF6E" w14:textId="03D6AAA6" w:rsidTr="00D86518">
        <w:trPr>
          <w:trHeight w:val="586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52379" w14:textId="77777777" w:rsidR="00514A5B" w:rsidRPr="00B22A3D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22A3D"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EAD41" w14:textId="089D7BB3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NCCH-</w:t>
            </w:r>
            <w:r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 xml:space="preserve"> </w:t>
            </w: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9575A" w14:textId="7C3D2295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8EF24" w14:textId="424CDB85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i/>
                <w:iCs/>
                <w:color w:val="000000"/>
                <w:sz w:val="16"/>
                <w:szCs w:val="16"/>
              </w:rPr>
              <w:t>NB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619F1" w14:textId="6EFC02CB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CDS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DF4C9" w14:textId="1673A39A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4B2BD" w14:textId="66AB05AB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.511 A&gt;G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9CFD5" w14:textId="7BB02865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p. Ile171</w:t>
            </w:r>
            <w:r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 xml:space="preserve"> </w:t>
            </w: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V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FA71B" w14:textId="1ECE3C69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A8A0E" w14:textId="6781A283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0.00220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F0D5B" w14:textId="22908BFA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0.0079086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046D5" w14:textId="49B3D56D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Neutral</w:t>
            </w:r>
            <w:r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 xml:space="preserve"> (-0.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0079F" w14:textId="2BC3BDF1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Damaging</w:t>
            </w:r>
            <w:r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 xml:space="preserve"> (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A4B10" w14:textId="2A97F062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EAB28" w14:textId="21EDB493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PROBABLY DAMAGIN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91199" w14:textId="77777777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4DBEB" w14:textId="77777777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5AF32" w14:textId="0BD1B0B5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4"/>
                <w:szCs w:val="16"/>
              </w:rPr>
              <w:t>Conflicting interpretations of pathogenicity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D497E" w14:textId="0674C5A2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VUS</w:t>
            </w:r>
          </w:p>
        </w:tc>
      </w:tr>
      <w:tr w:rsidR="00514A5B" w:rsidRPr="00B22A3D" w14:paraId="3392D46E" w14:textId="5ED94089" w:rsidTr="00D86518">
        <w:trPr>
          <w:trHeight w:val="586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3EF68" w14:textId="77777777" w:rsidR="00514A5B" w:rsidRPr="00B22A3D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22A3D"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43536" w14:textId="1C9F26BF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NCCH-</w:t>
            </w:r>
            <w:r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 xml:space="preserve"> </w:t>
            </w: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A1696" w14:textId="412F5AAD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13449" w14:textId="00190DF4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i/>
                <w:iCs/>
                <w:color w:val="000000"/>
                <w:sz w:val="16"/>
                <w:szCs w:val="16"/>
              </w:rPr>
              <w:t>BRCA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61474" w14:textId="5856A7B2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CDS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B9DF3" w14:textId="4432995B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75E33" w14:textId="6EDFE1FE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c. 3157 G&gt;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5AC2A" w14:textId="300A9CBC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p. Glu1053</w:t>
            </w:r>
            <w:r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 xml:space="preserve"> </w:t>
            </w: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Ly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9054F" w14:textId="2D43B5E1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D8D88" w14:textId="76E7C33A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B481D" w14:textId="1D36824D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A52BB" w14:textId="3A190D6C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03168" w14:textId="00897DCA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EE770" w14:textId="1BF2EE50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1777F" w14:textId="51AD25B7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PROBABLY DAMAGIN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22BBC" w14:textId="77777777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4BB04" w14:textId="7A8CAF39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75BA0" w14:textId="4C215A37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DB8D6" w14:textId="368ECA0C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VUS</w:t>
            </w:r>
          </w:p>
        </w:tc>
      </w:tr>
      <w:tr w:rsidR="00514A5B" w:rsidRPr="00B22A3D" w14:paraId="264C9C75" w14:textId="0AF8C742" w:rsidTr="00D86518">
        <w:trPr>
          <w:trHeight w:val="586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C487E" w14:textId="77777777" w:rsidR="00514A5B" w:rsidRPr="00B22A3D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22A3D"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5DD04" w14:textId="209E2104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NCCH-</w:t>
            </w:r>
            <w:r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 xml:space="preserve"> </w:t>
            </w: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CDB17" w14:textId="79C1457F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DC5C4" w14:textId="79BCBA70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i/>
                <w:iCs/>
                <w:color w:val="000000"/>
                <w:sz w:val="16"/>
                <w:szCs w:val="16"/>
              </w:rPr>
              <w:t>MUTY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D4468" w14:textId="7EADC336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CDS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5F997" w14:textId="4EB62AB2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4C4FD" w14:textId="75DED4BD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c. 377 G&gt;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5DB0D" w14:textId="222B9D75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p. Arg126</w:t>
            </w:r>
            <w:r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Gl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46681" w14:textId="59F62351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D14B1" w14:textId="2426F475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F9C1F" w14:textId="25ABCF33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53896" w14:textId="130F84E7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Deleterious</w:t>
            </w:r>
            <w:r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 xml:space="preserve"> (-3.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E0A9C" w14:textId="0F5AA3EA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Damaging</w:t>
            </w:r>
            <w:r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 xml:space="preserve"> (0.00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E4338" w14:textId="37A15BA7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58021" w14:textId="4445D432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14216" w14:textId="45EA5F13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1267F" w14:textId="77777777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ED48A" w14:textId="13C97C2E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Uncertain significanc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0D678" w14:textId="33ADA7EF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VUS</w:t>
            </w:r>
          </w:p>
        </w:tc>
      </w:tr>
      <w:tr w:rsidR="00514A5B" w:rsidRPr="00B22A3D" w14:paraId="59D7EE8D" w14:textId="0C306282" w:rsidTr="00D86518">
        <w:trPr>
          <w:trHeight w:val="586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B04AD" w14:textId="77777777" w:rsidR="00514A5B" w:rsidRPr="00B22A3D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22A3D"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F4852" w14:textId="6D654FB2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NCCH-</w:t>
            </w:r>
            <w:r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 xml:space="preserve"> </w:t>
            </w: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66C12" w14:textId="1790BA57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CD92A" w14:textId="642C98A7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i/>
                <w:iCs/>
                <w:color w:val="000000"/>
                <w:sz w:val="16"/>
                <w:szCs w:val="16"/>
              </w:rPr>
              <w:t>RAD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9258C" w14:textId="563C94D5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CDS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21AE9" w14:textId="790F2AA9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Infram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F5F8B" w14:textId="3D3AA11B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 xml:space="preserve">c. 3811_3813 </w:t>
            </w:r>
            <w:proofErr w:type="spellStart"/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delGAA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13DED" w14:textId="7E445E14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p. Glu1271</w:t>
            </w:r>
            <w:r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 xml:space="preserve"> </w:t>
            </w: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de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04508" w14:textId="52A11039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50459" w14:textId="5AA55245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0.000231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485E7" w14:textId="4A38F1C8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1B1E7" w14:textId="556A3E46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Deleterious</w:t>
            </w:r>
            <w:r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 xml:space="preserve"> (-11.44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C3E8B" w14:textId="7DB94E0A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EAB89" w14:textId="458F17B9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79224" w14:textId="1D8DDEB0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E5414" w14:textId="77777777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C7DC5" w14:textId="66A4CE8A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1EE17" w14:textId="6BB40844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FCF72" w14:textId="74AE03D9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VUS</w:t>
            </w:r>
          </w:p>
        </w:tc>
      </w:tr>
      <w:tr w:rsidR="00514A5B" w:rsidRPr="00B22A3D" w14:paraId="4CCB8618" w14:textId="2606276D" w:rsidTr="00D86518">
        <w:trPr>
          <w:trHeight w:val="586"/>
        </w:trPr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E53914" w14:textId="7E25DF4D" w:rsidR="00514A5B" w:rsidRPr="00B22A3D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B6F89" w14:textId="0CBCE793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TWMU-3-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82A83F" w14:textId="6DCE9FB6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7D4BB0" w14:textId="533E68AE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i/>
                <w:iCs/>
                <w:color w:val="000000"/>
                <w:sz w:val="16"/>
                <w:szCs w:val="16"/>
              </w:rPr>
              <w:t>BRCA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8F131" w14:textId="74278603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CDS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89B640" w14:textId="49002C32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2179BC" w14:textId="3EC2FDA5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c. 154 C&gt;T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47FBE3" w14:textId="090C4746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p. Leu52Ph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9EB543" w14:textId="44E31D6B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9C9D51" w14:textId="22B3A4E3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0.00175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4BD4F7" w14:textId="2975600E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0.00410396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35C579" w14:textId="67E3F1A6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Neutral</w:t>
            </w:r>
            <w:r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 xml:space="preserve"> (-0.62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2D91B1" w14:textId="234F07EC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Damaging</w:t>
            </w:r>
            <w:r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 xml:space="preserve"> (0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1D05A9" w14:textId="756A895A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6F2A5E" w14:textId="6EC7BFE8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PROBABLY DAMAGING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B9294B" w14:textId="033096D7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721795" w14:textId="6E2F0533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F9A34" w14:textId="75CD61FD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Uncertain significance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23405C" w14:textId="63352370" w:rsidR="00514A5B" w:rsidRPr="00BF4BB5" w:rsidRDefault="00514A5B" w:rsidP="00D86518">
            <w:pPr>
              <w:widowControl/>
              <w:spacing w:line="0" w:lineRule="atLeast"/>
              <w:jc w:val="center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BF4BB5">
              <w:rPr>
                <w:rFonts w:ascii="Calibri" w:eastAsia="ＭＳ Ｐゴシック" w:hAnsi="Calibri" w:cs="Times New Roman"/>
                <w:color w:val="000000"/>
                <w:sz w:val="16"/>
                <w:szCs w:val="16"/>
              </w:rPr>
              <w:t>VUS</w:t>
            </w:r>
          </w:p>
        </w:tc>
      </w:tr>
      <w:tr w:rsidR="00514A5B" w:rsidRPr="00B22A3D" w14:paraId="2626FD4A" w14:textId="4468F95D" w:rsidTr="00514A5B">
        <w:trPr>
          <w:trHeight w:val="300"/>
        </w:trPr>
        <w:tc>
          <w:tcPr>
            <w:tcW w:w="16655" w:type="dxa"/>
            <w:gridSpan w:val="19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334CDD" w14:textId="17EFED35" w:rsidR="00514A5B" w:rsidRPr="00B22A3D" w:rsidRDefault="00514A5B" w:rsidP="00D86518">
            <w:pPr>
              <w:widowControl/>
              <w:spacing w:line="0" w:lineRule="atLeast"/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</w:pPr>
            <w:r w:rsidRPr="00DE7D72">
              <w:rPr>
                <w:rFonts w:ascii="Calibri" w:eastAsia="ＭＳ Ｐゴシック" w:hAnsi="Calibri" w:cs="Times New Roman"/>
                <w:color w:val="000000"/>
                <w:kern w:val="0"/>
                <w:sz w:val="16"/>
                <w:szCs w:val="16"/>
              </w:rPr>
              <w:t>VUS, variants of uncertain significance</w:t>
            </w:r>
          </w:p>
        </w:tc>
      </w:tr>
    </w:tbl>
    <w:p w14:paraId="0699CF23" w14:textId="77777777" w:rsidR="00B91AC5" w:rsidRDefault="00B91AC5" w:rsidP="00F308DB">
      <w:pPr>
        <w:spacing w:line="0" w:lineRule="atLeast"/>
        <w:rPr>
          <w:sz w:val="16"/>
          <w:szCs w:val="16"/>
        </w:rPr>
      </w:pPr>
    </w:p>
    <w:p w14:paraId="098E8359" w14:textId="77777777" w:rsidR="00DE7D72" w:rsidRDefault="00DE7D72" w:rsidP="00F308DB">
      <w:pPr>
        <w:spacing w:line="0" w:lineRule="atLeast"/>
        <w:rPr>
          <w:sz w:val="16"/>
          <w:szCs w:val="16"/>
        </w:rPr>
      </w:pPr>
    </w:p>
    <w:p w14:paraId="3B5197D1" w14:textId="77777777" w:rsidR="00DE7D72" w:rsidRPr="00B22A3D" w:rsidRDefault="00DE7D72" w:rsidP="00F308DB">
      <w:pPr>
        <w:spacing w:line="0" w:lineRule="atLeast"/>
        <w:rPr>
          <w:sz w:val="16"/>
          <w:szCs w:val="16"/>
        </w:rPr>
      </w:pPr>
      <w:bookmarkStart w:id="0" w:name="_GoBack"/>
      <w:bookmarkEnd w:id="0"/>
    </w:p>
    <w:sectPr w:rsidR="00DE7D72" w:rsidRPr="00B22A3D" w:rsidSect="00BF4BB5">
      <w:pgSz w:w="16840" w:h="11900" w:orient="landscape"/>
      <w:pgMar w:top="1701" w:right="0" w:bottom="0" w:left="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17B"/>
    <w:rsid w:val="001945DB"/>
    <w:rsid w:val="003A5D5D"/>
    <w:rsid w:val="00514A5B"/>
    <w:rsid w:val="00531760"/>
    <w:rsid w:val="006E00C5"/>
    <w:rsid w:val="0081017B"/>
    <w:rsid w:val="008F1115"/>
    <w:rsid w:val="00A14FD5"/>
    <w:rsid w:val="00B22A3D"/>
    <w:rsid w:val="00B91AC5"/>
    <w:rsid w:val="00BF4BB5"/>
    <w:rsid w:val="00D86518"/>
    <w:rsid w:val="00DE7D72"/>
    <w:rsid w:val="00EC1CD8"/>
    <w:rsid w:val="00EF04AC"/>
    <w:rsid w:val="00F30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5EACD3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47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6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7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9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9</Words>
  <Characters>1135</Characters>
  <Application>Microsoft Macintosh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i Erina</dc:creator>
  <cp:keywords/>
  <dc:description/>
  <cp:lastModifiedBy>Yachida Shinichi</cp:lastModifiedBy>
  <cp:revision>2</cp:revision>
  <cp:lastPrinted>2016-05-20T03:19:00Z</cp:lastPrinted>
  <dcterms:created xsi:type="dcterms:W3CDTF">2016-05-20T06:37:00Z</dcterms:created>
  <dcterms:modified xsi:type="dcterms:W3CDTF">2016-05-20T06:37:00Z</dcterms:modified>
</cp:coreProperties>
</file>